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AA4" w:rsidRPr="00EA3743" w:rsidRDefault="000C1FAF" w:rsidP="000C1FAF">
      <w:pPr>
        <w:rPr>
          <w:rFonts w:cstheme="minorHAnsi"/>
          <w:sz w:val="18"/>
          <w:szCs w:val="18"/>
        </w:rPr>
      </w:pPr>
      <w:r w:rsidRPr="00EA3743">
        <w:rPr>
          <w:rFonts w:cstheme="minorHAnsi"/>
          <w:b/>
          <w:sz w:val="18"/>
          <w:szCs w:val="18"/>
        </w:rPr>
        <w:t>Supplemental Table 1</w:t>
      </w:r>
      <w:r w:rsidRPr="00EA3743">
        <w:rPr>
          <w:rFonts w:cstheme="minorHAnsi"/>
          <w:sz w:val="18"/>
          <w:szCs w:val="18"/>
        </w:rPr>
        <w:t xml:space="preserve">: </w:t>
      </w:r>
      <w:proofErr w:type="spellStart"/>
      <w:r w:rsidRPr="00EA3743">
        <w:rPr>
          <w:rFonts w:cstheme="minorHAnsi"/>
          <w:sz w:val="18"/>
          <w:szCs w:val="18"/>
        </w:rPr>
        <w:t>Univariate</w:t>
      </w:r>
      <w:proofErr w:type="spellEnd"/>
      <w:r w:rsidRPr="00EA3743">
        <w:rPr>
          <w:rFonts w:cstheme="minorHAnsi"/>
          <w:sz w:val="18"/>
          <w:szCs w:val="18"/>
        </w:rPr>
        <w:t xml:space="preserve"> analysis for AVF dysfunction</w:t>
      </w:r>
    </w:p>
    <w:tbl>
      <w:tblPr>
        <w:tblpPr w:leftFromText="180" w:rightFromText="180" w:vertAnchor="text" w:tblpY="1"/>
        <w:tblOverlap w:val="never"/>
        <w:tblW w:w="13495" w:type="dxa"/>
        <w:tblLook w:val="04A0" w:firstRow="1" w:lastRow="0" w:firstColumn="1" w:lastColumn="0" w:noHBand="0" w:noVBand="1"/>
      </w:tblPr>
      <w:tblGrid>
        <w:gridCol w:w="5517"/>
        <w:gridCol w:w="5829"/>
        <w:gridCol w:w="2149"/>
      </w:tblGrid>
      <w:tr w:rsidR="000C1FAF" w:rsidRPr="00EA3743" w:rsidTr="00514C4D">
        <w:trPr>
          <w:trHeight w:val="296"/>
        </w:trPr>
        <w:tc>
          <w:tcPr>
            <w:tcW w:w="5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5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2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ge,y</w:t>
            </w:r>
            <w:proofErr w:type="spellEnd"/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009 (0.9897,1.0122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881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24 (0.94,1.62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91 (0.63,1.3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596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JVC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56 (0.41,0.76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2 (0.71,1.47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904</w:t>
            </w:r>
          </w:p>
        </w:tc>
      </w:tr>
      <w:tr w:rsidR="00321E4C" w:rsidRPr="00EA3743" w:rsidTr="00AE24A6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E4C" w:rsidRPr="00EA3743" w:rsidRDefault="00EA3743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VF location</w:t>
            </w:r>
            <w:r w:rsidR="00321E4C"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                                              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7(1.07,3.62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321E4C" w:rsidRPr="00EA3743" w:rsidTr="00AE24A6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E4C" w:rsidRPr="00EA3743" w:rsidRDefault="00EA3743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CEI/ARB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8(0.60,2.73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321E4C" w:rsidRPr="00EA3743" w:rsidTr="00AE24A6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VD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9(0.62,1.91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 w:rsidR="00321E4C" w:rsidRPr="00EA3743" w:rsidTr="00AE24A6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E4C" w:rsidRPr="00EA3743" w:rsidRDefault="00321E4C" w:rsidP="00321E4C">
            <w:pPr>
              <w:rPr>
                <w:rFonts w:cstheme="minorHAnsi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tatin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5(0.65,2.01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E4C" w:rsidRPr="00EA3743" w:rsidRDefault="00321E4C" w:rsidP="00321E4C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SIRI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056 (0.9841,1.0276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PLR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 (0.9986,1.0014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2.01 (1.57,2.57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028 (0.9831,1.0229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PV,fL</w:t>
            </w:r>
            <w:proofErr w:type="spellEnd"/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7D5AA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1 (0.9</w:t>
            </w:r>
            <w:r w:rsidR="007D5AA4"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,1.1</w:t>
            </w:r>
            <w:r w:rsidR="007D5AA4"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848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DW,fL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6 (0.99,1.13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onocyte,×10</w:t>
            </w: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3 (0.76,2.22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b,g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/L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023 (0.9948,1.0098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549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RP,ug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/L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049 (1.0008,1.0089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b,g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/L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1 (0.98,1.04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441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iglycerides,mmol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/L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9 (0.77,1.05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olesterol,mmol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/L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96 (0.87,1.06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a,mmol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/L 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07 (0.63,1.81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799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,mmol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93 (0.75,1.16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g,mmol</w:t>
            </w:r>
            <w:proofErr w:type="spellEnd"/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5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.8 (0.49,2.81)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0.714 </w:t>
            </w:r>
          </w:p>
        </w:tc>
      </w:tr>
      <w:tr w:rsidR="000C1FAF" w:rsidRPr="00EA3743" w:rsidTr="00514C4D">
        <w:trPr>
          <w:trHeight w:val="296"/>
        </w:trPr>
        <w:tc>
          <w:tcPr>
            <w:tcW w:w="5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AR</w:t>
            </w:r>
          </w:p>
        </w:tc>
        <w:tc>
          <w:tcPr>
            <w:tcW w:w="5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8 (1.03,1.36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C1FAF" w:rsidRPr="00EA3743" w:rsidRDefault="000C1FAF" w:rsidP="00514C4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EA3743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0.019</w:t>
            </w:r>
          </w:p>
        </w:tc>
      </w:tr>
    </w:tbl>
    <w:p w:rsidR="00EA3743" w:rsidRDefault="000C1FAF" w:rsidP="000C1FAF">
      <w:pPr>
        <w:rPr>
          <w:rFonts w:eastAsiaTheme="majorEastAsia" w:cstheme="minorHAnsi"/>
          <w:kern w:val="0"/>
          <w:sz w:val="16"/>
          <w:szCs w:val="16"/>
          <w:lang w:bidi="ar"/>
        </w:rPr>
      </w:pPr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Abbreviations: HR: hazard ratios, CI: confidence interval, MLR: monocyte-to-lymphocyte ratio, MPV: Mean platelet volume, RDW: Red blood cell distribution width, </w:t>
      </w:r>
      <w:proofErr w:type="spellStart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Hb</w:t>
      </w:r>
      <w:proofErr w:type="spellEnd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: Hemoglobin, </w:t>
      </w:r>
      <w:proofErr w:type="spellStart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Alb</w:t>
      </w:r>
      <w:proofErr w:type="spellEnd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: albumin, </w:t>
      </w:r>
      <w:proofErr w:type="spellStart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Ca</w:t>
      </w:r>
      <w:proofErr w:type="spellEnd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: calcium, </w:t>
      </w:r>
    </w:p>
    <w:p w:rsidR="00EA3743" w:rsidRDefault="000C1FAF" w:rsidP="00EA3743">
      <w:pPr>
        <w:rPr>
          <w:rFonts w:eastAsiaTheme="majorEastAsia" w:cstheme="minorHAnsi"/>
          <w:kern w:val="0"/>
          <w:sz w:val="16"/>
          <w:szCs w:val="16"/>
          <w:lang w:bidi="ar"/>
        </w:rPr>
      </w:pPr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P: phosphorus, Mg: magnesium, SIRI: systemic inflammation response index, PLR: platelet-to-lymphocyte </w:t>
      </w:r>
      <w:proofErr w:type="spellStart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ratio</w:t>
      </w:r>
      <w:proofErr w:type="gramStart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,CRP</w:t>
      </w:r>
      <w:proofErr w:type="spellEnd"/>
      <w:proofErr w:type="gramEnd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: C reactive protein, IJVC: internal jugular vein catheters, AVF: </w:t>
      </w:r>
      <w:proofErr w:type="spellStart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arteriovenous</w:t>
      </w:r>
      <w:proofErr w:type="spellEnd"/>
      <w:r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 fistula, </w:t>
      </w:r>
    </w:p>
    <w:p w:rsidR="00D939C4" w:rsidRPr="00EA3743" w:rsidRDefault="000C1FAF">
      <w:pPr>
        <w:rPr>
          <w:rFonts w:eastAsiaTheme="majorEastAsia" w:cstheme="minorHAnsi" w:hint="eastAsia"/>
          <w:kern w:val="0"/>
          <w:sz w:val="16"/>
          <w:szCs w:val="16"/>
          <w:lang w:bidi="ar"/>
        </w:rPr>
      </w:pPr>
      <w:r w:rsidRPr="00EA3743">
        <w:rPr>
          <w:rFonts w:eastAsiaTheme="majorEastAsia" w:cstheme="minorHAnsi"/>
          <w:kern w:val="0"/>
          <w:sz w:val="16"/>
          <w:szCs w:val="16"/>
          <w:lang w:bidi="ar"/>
        </w:rPr>
        <w:t>CAR: C-re</w:t>
      </w:r>
      <w:r w:rsidR="00EA3743" w:rsidRPr="00EA3743">
        <w:rPr>
          <w:rFonts w:eastAsiaTheme="majorEastAsia" w:cstheme="minorHAnsi"/>
          <w:kern w:val="0"/>
          <w:sz w:val="16"/>
          <w:szCs w:val="16"/>
          <w:lang w:bidi="ar"/>
        </w:rPr>
        <w:t xml:space="preserve">active protein to albumin ratio, </w:t>
      </w:r>
      <w:r w:rsidR="00EA3743" w:rsidRPr="00EA3743">
        <w:rPr>
          <w:rFonts w:eastAsiaTheme="majorEastAsia" w:cstheme="minorHAnsi"/>
          <w:kern w:val="0"/>
          <w:sz w:val="16"/>
          <w:szCs w:val="16"/>
          <w:lang w:bidi="ar"/>
        </w:rPr>
        <w:t>CVD: cardiovascular disease;</w:t>
      </w:r>
      <w:r w:rsidR="00EA3743">
        <w:rPr>
          <w:rFonts w:eastAsiaTheme="majorEastAsia" w:cstheme="minorHAnsi" w:hint="eastAsia"/>
          <w:kern w:val="0"/>
          <w:sz w:val="16"/>
          <w:szCs w:val="16"/>
          <w:lang w:bidi="ar"/>
        </w:rPr>
        <w:t xml:space="preserve"> </w:t>
      </w:r>
      <w:r w:rsidR="00EA3743" w:rsidRPr="00EA3743">
        <w:rPr>
          <w:rFonts w:eastAsiaTheme="majorEastAsia" w:cstheme="minorHAnsi"/>
          <w:kern w:val="0"/>
          <w:sz w:val="16"/>
          <w:szCs w:val="16"/>
          <w:lang w:bidi="ar"/>
        </w:rPr>
        <w:t>ACEI/ARB: Angiotensin Converting Enzyme Inhibitors/ angiotensin II receptor blockers.</w:t>
      </w:r>
      <w:bookmarkStart w:id="0" w:name="_GoBack"/>
      <w:bookmarkEnd w:id="0"/>
    </w:p>
    <w:sectPr w:rsidR="00D939C4" w:rsidRPr="00EA3743" w:rsidSect="000C1FAF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26E"/>
    <w:rsid w:val="000C1FAF"/>
    <w:rsid w:val="00321E4C"/>
    <w:rsid w:val="00691B37"/>
    <w:rsid w:val="007D5AA4"/>
    <w:rsid w:val="0093226E"/>
    <w:rsid w:val="00C637AC"/>
    <w:rsid w:val="00D939C4"/>
    <w:rsid w:val="00EA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E2AEE-C683-46D3-8319-CD4556CC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1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3-02-22T14:37:00Z</dcterms:created>
  <dcterms:modified xsi:type="dcterms:W3CDTF">2023-06-07T06:20:00Z</dcterms:modified>
</cp:coreProperties>
</file>